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77" w:type="dxa"/>
        <w:jc w:val="left"/>
        <w:tblInd w:w="-3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2126"/>
        <w:gridCol w:w="2126"/>
        <w:gridCol w:w="2410"/>
        <w:gridCol w:w="1134"/>
        <w:gridCol w:w="1559"/>
      </w:tblGrid>
      <w:tr>
        <w:trPr>
          <w:trHeight w:val="67" w:hRule="atLeast"/>
        </w:trPr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Sl no.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Genome accession No.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Genome location/ submitter locatio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Samp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Genome siz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Genome Release date</w:t>
            </w:r>
          </w:p>
        </w:tc>
      </w:tr>
      <w:tr>
        <w:trPr>
          <w:trHeight w:val="137" w:hRule="atLeast"/>
        </w:trPr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00271445.1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geria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agina of a healthy Nigerian woma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 Mb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e 2012</w:t>
            </w:r>
          </w:p>
        </w:tc>
      </w:tr>
      <w:tr>
        <w:trPr>
          <w:trHeight w:val="87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0118898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mperate deciduous forest biome soi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ly 2015</w:t>
            </w:r>
          </w:p>
        </w:tc>
      </w:tr>
      <w:tr>
        <w:trPr>
          <w:trHeight w:val="67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0143375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hai Majorbio, Chin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 silag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mber 2015</w:t>
            </w:r>
          </w:p>
        </w:tc>
      </w:tr>
      <w:tr>
        <w:trPr>
          <w:trHeight w:val="67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3219552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: Chaska, M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umber fermentation br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ly 2016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0221188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iwan: Meinong District, Kaohsiun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stard pickl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ly 2017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0275185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itzerland.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lk produc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mber 2017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0285001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: Davis, C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ive ferment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uary 2018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0299338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ines of oliv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ch 2018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0299339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ines of oliv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ch 2018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0299342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ines of oliv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ch 2018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0299343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ines of oliv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ch 2018</w:t>
            </w:r>
          </w:p>
        </w:tc>
      </w:tr>
      <w:tr>
        <w:trPr>
          <w:trHeight w:val="67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0299346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ines of oliv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ch 2018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0299348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ines of oliv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ch 2018</w:t>
            </w:r>
          </w:p>
        </w:tc>
      </w:tr>
      <w:tr>
        <w:trPr>
          <w:trHeight w:val="76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0362729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: Tangbiao village Lanxi town Zhejiang provinc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rmented vegetabl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tober 2018</w:t>
            </w:r>
          </w:p>
        </w:tc>
      </w:tr>
      <w:tr>
        <w:trPr>
          <w:trHeight w:val="65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0362737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ina: Zhejiang Maternal and Child Health Hospita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y infant fecal sampl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tober 2018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0364118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rea Universit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SM 20314, type str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tober 2018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0370256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fil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tober 2018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0370260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fil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tober 2018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0370262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fil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tober 2018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0370263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fil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tober 2018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0370266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fil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tober 2018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0435468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mar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C:80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ch 2019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0799183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RC, Tokyo, Jap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 silag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ly 2019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0929567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rmented ri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tober 2019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0981241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: Dazhou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ck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ember 2019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1680430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: Meish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ck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bruary 2021</w:t>
            </w:r>
          </w:p>
        </w:tc>
      </w:tr>
      <w:tr>
        <w:trPr>
          <w:trHeight w:val="67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1774227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iw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ckled cucumb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ril 2021</w:t>
            </w:r>
          </w:p>
        </w:tc>
      </w:tr>
      <w:tr>
        <w:trPr>
          <w:trHeight w:val="67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1806957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: Sichuan Provinc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ocai wat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ril 2021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1840345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ifu University, Jap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-banch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ril 2021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1898287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: Potenz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ive br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e 2021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1899128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: Mount Olive, N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umber fermentation br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e 2021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1899134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: Mount Olive, N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umber fermentation br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e 2021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1899135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: Mount Olive, N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umber fermentation br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e 2021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1899136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: Mount Olive, N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umber fermentation br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e 2021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1899137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: Mount Olive, N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umber fermentation br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e 2021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1899142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: Mount Olive, N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umber fermentation br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e 2021</w:t>
            </w:r>
          </w:p>
        </w:tc>
      </w:tr>
      <w:tr>
        <w:trPr>
          <w:trHeight w:val="67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1899146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: Mount Olive, N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umber fermentation br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e 2021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1899153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: Chaska, M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umber fermentation br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e 2021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1899156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: Mount Olive, N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umber fermentation br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e 2021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1899327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: Mount Olive, N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umber fermentation br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e 2021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1899334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: Mount Olive, N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umber fermentation br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e 2021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1899344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: Mount Olive, N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umber fermentation br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e 2021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1899348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: Mount Olive, N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umber fermentation br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e 2021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1899349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: Mount Olive, N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umber fermentation br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e 2021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1899352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: Mount Olive, N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umber fermentation br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e 2021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1899358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: Mount Olive, N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umber fermentation br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e 2021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1899362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: Mount Olive, N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umber fermentation br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e 2021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1899363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: Mount Olive, N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umber fermentation br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e 2021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1899366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: Chaska, M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umber fermentation br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e 2021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1899372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: Mount Olive, N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umber fermentation br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e 2021</w:t>
            </w:r>
          </w:p>
        </w:tc>
      </w:tr>
      <w:tr>
        <w:trPr>
          <w:trHeight w:val="67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1899394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: Mount Olive, N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umber fermentation br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e 2021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2018171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ece: Athen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t sampl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tember 2021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2053200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ailand: Bangko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rmented fish (Pla-som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tober 2021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2138442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DA-ARS, U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umber fermentation tan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 2022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2270133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: Chongqin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ck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ch 2022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2293678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: Potenz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rmented table oliv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ril 2022</w:t>
            </w:r>
          </w:p>
        </w:tc>
      </w:tr>
      <w:tr>
        <w:trPr>
          <w:trHeight w:val="67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2293680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: Potenz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ives br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ril 2022</w:t>
            </w:r>
          </w:p>
        </w:tc>
      </w:tr>
      <w:tr>
        <w:trPr>
          <w:trHeight w:val="67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2293682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: Potenz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rmented table oliv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ril 2022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2382314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ailan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ckled we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e 2022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2397289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wa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iv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e 2022</w:t>
            </w:r>
          </w:p>
        </w:tc>
      </w:tr>
      <w:tr>
        <w:trPr>
          <w:trHeight w:val="137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2398080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wa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iv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e 2022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2512237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eat sourdoug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tember 2022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2512920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itzerlan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lk product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tember 2022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2518844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yp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ese (Domiat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tember 2022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2519024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an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tisanal fermented pick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tember 2022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2519026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ailan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rmented tea lea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tember 2022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2519028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ailan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sh cak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tember 2022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2519029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ailan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ckle (saumur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tember 2022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2519032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ailan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rmented bambo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tember 2022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2519034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ailan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rmented fis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tember 2022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2519036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known, Brigham Young University, United Stat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 silag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tember 2022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79070314"/>
            <w:r>
              <w:rPr>
                <w:rFonts w:cs="Times New Roman" w:ascii="Times New Roman" w:hAnsi="Times New Roman"/>
                <w:sz w:val="20"/>
                <w:szCs w:val="20"/>
              </w:rPr>
              <w:t>GCA_025190375.1</w:t>
            </w:r>
            <w:bookmarkEnd w:id="0"/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ailan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rk sausag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tember 2022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2519039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ive ferment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tember 2022</w:t>
            </w:r>
          </w:p>
        </w:tc>
      </w:tr>
      <w:tr>
        <w:trPr>
          <w:trHeight w:val="67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2519042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ive ferment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tember 2022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2519044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yp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ese (Domiat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tember 2022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2519046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ive ferment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tember 2022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2539893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: Xi'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angshu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mber 2022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2622267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Kore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Mil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uary 2023</w:t>
            </w:r>
          </w:p>
        </w:tc>
      </w:tr>
      <w:tr>
        <w:trPr>
          <w:trHeight w:val="67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2767578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: Shenzhe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cal material, Homo sapie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uary 2023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2767588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: Shenzhe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cal material, Homo sapie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uary 2023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2767648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: Shenzhe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cal material, Homo sapie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uary 2023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2846428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: Chongqin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rmented bamboo shoot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bruary 2023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2922874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: Beijin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ese traditional pick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ch 2023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2954228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llo sphere epiphy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ril 2023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2981308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: Yunn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getab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ril 2023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3048048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: Nanjin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i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ly 2023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3048968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: Nanjin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i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ly 2023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F_03054939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rmented foo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ly 2023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90009263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ersity of Jaén, Spa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rmented Alorena table oliv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ly 2023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3057835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ailand: Nakhon Pathom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ckled on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gust 2023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3219057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: Mount Olive, N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umber fermentation br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tember 2023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3219065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: Mount Olive, N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umber fermentation br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tember 2023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3219067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: Mount Olive, N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umber fermentation br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tember 2023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3219069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: Mount Olive, N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umber fermentation br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tember 2023</w:t>
            </w:r>
          </w:p>
        </w:tc>
      </w:tr>
      <w:tr>
        <w:trPr>
          <w:trHeight w:val="69" w:hRule="atLeast"/>
        </w:trPr>
        <w:tc>
          <w:tcPr>
            <w:tcW w:w="1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3219073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: Mount Olive, N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umber fermentation br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 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tember 2023</w:t>
            </w:r>
          </w:p>
        </w:tc>
      </w:tr>
      <w:tr>
        <w:trPr>
          <w:trHeight w:val="69" w:hRule="atLeast"/>
        </w:trPr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_018993965.2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: Mount Olive, NC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umber fermentation brin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 Mb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ember 2023</w:t>
            </w:r>
          </w:p>
        </w:tc>
      </w:tr>
    </w:tbl>
    <w:p>
      <w:pPr>
        <w:pStyle w:val="Normal"/>
        <w:spacing w:lineRule="auto" w:line="256"/>
        <w:rPr/>
      </w:pPr>
      <w:r>
        <w:rPr>
          <w:rFonts w:cs="Times New Roman" w:ascii="Times New Roman" w:hAnsi="Times New Roman"/>
          <w:b/>
          <w:bCs/>
        </w:rPr>
        <w:t xml:space="preserve">Suppl.Table 2: Depicts geographical locations, sources, and genome sizes of </w:t>
      </w:r>
      <w:r>
        <w:rPr>
          <w:rFonts w:cs="Times New Roman" w:ascii="Times New Roman" w:hAnsi="Times New Roman"/>
          <w:b/>
          <w:bCs/>
          <w:i/>
          <w:iCs/>
        </w:rPr>
        <w:t xml:space="preserve">L. pentosus </w:t>
      </w:r>
      <w:r>
        <w:rPr>
          <w:rFonts w:cs="Times New Roman" w:ascii="Times New Roman" w:hAnsi="Times New Roman"/>
          <w:b/>
          <w:bCs/>
        </w:rPr>
        <w:t>strain worldwide.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Calibri" w:hAnsi="Calibri" w:eastAsia="Calibri" w:cs="Times New Roman"/>
      <w:color w:val="auto"/>
      <w:kern w:val="2"/>
      <w:sz w:val="24"/>
      <w:szCs w:val="24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40"/>
      <w:szCs w:val="40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2F5496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2F5496"/>
    </w:rPr>
  </w:style>
  <w:style w:type="character" w:styleId="Heading5Char">
    <w:name w:val="Heading 5 Char"/>
    <w:qFormat/>
    <w:rPr>
      <w:rFonts w:eastAsia="Times New Roman" w:cs="Times New Roman"/>
      <w:color w:val="2F5496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5T11:29:00Z</dcterms:created>
  <dc:creator>Rajagopal kammara</dc:creator>
  <dc:description/>
  <cp:keywords/>
  <dc:language>en-US</dc:language>
  <cp:lastModifiedBy>Rajagopal kammara</cp:lastModifiedBy>
  <dcterms:modified xsi:type="dcterms:W3CDTF">2026-01-19T06:03:00Z</dcterms:modified>
  <cp:revision>2</cp:revision>
  <dc:subject/>
  <dc:title/>
</cp:coreProperties>
</file>